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5970CB" w14:textId="32C3DAA3" w:rsidR="00575E92" w:rsidRPr="007C18A2" w:rsidRDefault="00575E92" w:rsidP="007C18A2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184056530"/>
      <w:r w:rsidRPr="00353FD2">
        <w:rPr>
          <w:rFonts w:ascii="Times New Roman" w:hAnsi="Times New Roman" w:cs="Times New Roman"/>
          <w:b/>
          <w:bCs/>
          <w:sz w:val="24"/>
          <w:szCs w:val="24"/>
        </w:rPr>
        <w:t>S9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="007C18A2" w:rsidRPr="0084562F">
        <w:rPr>
          <w:rFonts w:ascii="Times New Roman" w:eastAsia="Times New Roman" w:hAnsi="Times New Roman" w:cs="Times New Roman"/>
          <w:b/>
          <w:sz w:val="24"/>
          <w:szCs w:val="24"/>
        </w:rPr>
        <w:t>Raw data for Fig 9. (Treatment 2 – set 2)</w:t>
      </w:r>
    </w:p>
    <w:tbl>
      <w:tblPr>
        <w:tblW w:w="8740" w:type="dxa"/>
        <w:tblLook w:val="04A0" w:firstRow="1" w:lastRow="0" w:firstColumn="1" w:lastColumn="0" w:noHBand="0" w:noVBand="1"/>
      </w:tblPr>
      <w:tblGrid>
        <w:gridCol w:w="1000"/>
        <w:gridCol w:w="960"/>
        <w:gridCol w:w="1127"/>
        <w:gridCol w:w="650"/>
        <w:gridCol w:w="900"/>
        <w:gridCol w:w="1460"/>
        <w:gridCol w:w="1050"/>
        <w:gridCol w:w="1050"/>
        <w:gridCol w:w="1066"/>
      </w:tblGrid>
      <w:tr w:rsidR="00575E92" w:rsidRPr="00696158" w14:paraId="0DFFC67E" w14:textId="77777777" w:rsidTr="004C07D5">
        <w:trPr>
          <w:trHeight w:val="89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bookmarkEnd w:id="0"/>
          <w:p w14:paraId="5948FA74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Ho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D24C2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Medium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8008A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Treatment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994B5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Plate n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AD739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Tomato plant no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F55A8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 xml:space="preserve">Total </w:t>
            </w:r>
            <w:proofErr w:type="spellStart"/>
            <w:r w:rsidRPr="00696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Cuscuta</w:t>
            </w:r>
            <w:proofErr w:type="spellEnd"/>
            <w:r w:rsidRPr="00696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 xml:space="preserve"> explants introduc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617D2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Branched coun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CD4FE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Branched %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3D7EF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Average per plate</w:t>
            </w:r>
          </w:p>
        </w:tc>
      </w:tr>
      <w:tr w:rsidR="00575E92" w:rsidRPr="00696158" w14:paraId="061D1486" w14:textId="77777777" w:rsidTr="004C07D5">
        <w:trPr>
          <w:trHeight w:val="300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E7B02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With host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CE26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 xml:space="preserve">MMS 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E5A26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T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558C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AB82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37749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1C4A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E0485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6.66667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40A8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6.031746</w:t>
            </w:r>
          </w:p>
        </w:tc>
      </w:tr>
      <w:tr w:rsidR="00575E92" w:rsidRPr="00696158" w14:paraId="0D52583A" w14:textId="77777777" w:rsidTr="004C07D5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90198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EDE71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84DB3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8BCB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CB52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8D88E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6D98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27ED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0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F58DEB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575E92" w:rsidRPr="00696158" w14:paraId="4D3386F2" w14:textId="77777777" w:rsidTr="004C07D5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F531B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408D5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37492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F0C9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30A7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44425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123D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7CFC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71.42857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FEACAF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575E92" w:rsidRPr="00696158" w14:paraId="173071B2" w14:textId="77777777" w:rsidTr="004C07D5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CD5CB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2AB74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871C2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0F98B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09B6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B5825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52CB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1F6EE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09B5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6.666667</w:t>
            </w:r>
          </w:p>
        </w:tc>
      </w:tr>
      <w:tr w:rsidR="00575E92" w:rsidRPr="00696158" w14:paraId="60CF2BE0" w14:textId="77777777" w:rsidTr="004C07D5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686C4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CE386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148BE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A2A7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9D49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AD156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BC97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B983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C18318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575E92" w:rsidRPr="00696158" w14:paraId="4341FCC7" w14:textId="77777777" w:rsidTr="004C07D5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30978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EF2F2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B0A26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44A6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5CE9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030DC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3613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3BB1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0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E09F0A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575E92" w:rsidRPr="00696158" w14:paraId="54C7C1DE" w14:textId="77777777" w:rsidTr="004C07D5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B3655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04520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CC31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T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5F66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9F9A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9EBA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1FDC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100A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6.66667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36AA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9.52381</w:t>
            </w:r>
          </w:p>
        </w:tc>
      </w:tr>
      <w:tr w:rsidR="00575E92" w:rsidRPr="00696158" w14:paraId="340D24AE" w14:textId="77777777" w:rsidTr="004C07D5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53EA3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0B6A6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BEA6D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358F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8040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CDCD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EDF2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006E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3.33333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99598C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575E92" w:rsidRPr="00696158" w14:paraId="3F955CB1" w14:textId="77777777" w:rsidTr="004C07D5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4F25C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2BABE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2E6AA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C0DB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54C4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6E0C9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42FB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675C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71.42857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E1F588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575E92" w:rsidRPr="00696158" w14:paraId="354A5956" w14:textId="77777777" w:rsidTr="004C07D5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1B68F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577FF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948A1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1DE8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29D2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1D47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0B47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7E82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6.66667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7C014A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575E92" w:rsidRPr="00696158" w14:paraId="37039FB1" w14:textId="77777777" w:rsidTr="004C07D5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20FD6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6452E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8D7A5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A64F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2EF1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B256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5E78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D12D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6BF0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4.583333</w:t>
            </w:r>
          </w:p>
        </w:tc>
      </w:tr>
      <w:tr w:rsidR="00575E92" w:rsidRPr="00696158" w14:paraId="10AB575F" w14:textId="77777777" w:rsidTr="004C07D5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22A69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1C134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DD788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6EFA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15E2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4742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85BF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B0E6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3.33333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D05074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575E92" w:rsidRPr="00696158" w14:paraId="1FD5DEED" w14:textId="77777777" w:rsidTr="004C07D5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39A33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F6353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26E52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33B5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5A27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27B3D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8A62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A66C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0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B04863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575E92" w:rsidRPr="00696158" w14:paraId="45D5C9CE" w14:textId="77777777" w:rsidTr="004C07D5">
        <w:trPr>
          <w:trHeight w:val="30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5DF38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15F3B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F25E3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4BEE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DAD4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CA08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9F00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93D9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75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98C54B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575E92" w:rsidRPr="00696158" w14:paraId="73CCE4E9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BAB8B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0C6D2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8192A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T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46E8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2CCB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61A8D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4C8B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489C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5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79E5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8.333333</w:t>
            </w:r>
          </w:p>
        </w:tc>
      </w:tr>
      <w:tr w:rsidR="00575E92" w:rsidRPr="00696158" w14:paraId="055119D9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6AA9F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C4B09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777BA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0425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D6BB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AB539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3E1F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131C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550FEF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575E92" w:rsidRPr="00696158" w14:paraId="4C0F6203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93B07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A40ED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9A595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04AB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EF29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8C5F8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9F45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14B9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0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5DE463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575E92" w:rsidRPr="00696158" w14:paraId="46512A14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FE1D6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792EE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C732C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B6075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63EA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5C1C8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CADC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0C0D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218E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8.888889</w:t>
            </w:r>
          </w:p>
        </w:tc>
      </w:tr>
      <w:tr w:rsidR="00575E92" w:rsidRPr="00696158" w14:paraId="5120B33C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80933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5AB64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CE834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FAAB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3B8D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66A5E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38F7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4B01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3.33333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6B0EBA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575E92" w:rsidRPr="00696158" w14:paraId="233F445B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8F171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3646E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0847D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6F8C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3A48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AFA0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744C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8C74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3.33333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D0404A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575E92" w:rsidRPr="00696158" w14:paraId="446534B1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E1912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4A259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363C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T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3FAF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1D01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6FBA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0D89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07E0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83.33333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04AD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6.825397</w:t>
            </w:r>
          </w:p>
        </w:tc>
      </w:tr>
      <w:tr w:rsidR="00575E92" w:rsidRPr="00696158" w14:paraId="34614975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34DF4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279D0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7D0E4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9ABC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0B51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0747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1B5D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A031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7.14286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5956BD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575E92" w:rsidRPr="00696158" w14:paraId="053B25A2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BDB35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54197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226AF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BF79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4BC4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F6AA1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86D2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E216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0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C81785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575E92" w:rsidRPr="00696158" w14:paraId="29A22772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F62EF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355AC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A8212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DD88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80F4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EBC40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B227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3FE8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9AE5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5.714286</w:t>
            </w:r>
          </w:p>
        </w:tc>
      </w:tr>
      <w:tr w:rsidR="00575E92" w:rsidRPr="00696158" w14:paraId="0F511EFA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01B9A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FBEF5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D98F0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2A85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90969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AB37F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EB5F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68C5B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7.14286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3347AB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575E92" w:rsidRPr="00696158" w14:paraId="72CCCF9E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E049C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39975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2ED99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0D74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F32F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015F5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4792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97A3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0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831BC2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575E92" w:rsidRPr="00696158" w14:paraId="7F3A2085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5E10D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784EB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2F301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39B7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FED8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6461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DB1E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EDBC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4604FD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575E92" w:rsidRPr="00696158" w14:paraId="7B51649B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E7A83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D886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/2 MS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3391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T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25EE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F6A6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1A51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715E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D1C0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6.66667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B234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6.666667</w:t>
            </w:r>
          </w:p>
        </w:tc>
      </w:tr>
      <w:tr w:rsidR="00575E92" w:rsidRPr="00696158" w14:paraId="3D1B14D9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D87D7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134EC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81847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2DC4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871A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D48D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F27A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F037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0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C322CE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575E92" w:rsidRPr="00696158" w14:paraId="52013FF9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BA4C5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CEE8A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7D6DD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8EA4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DF74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2F9F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AF5E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835C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3.33333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8254EF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575E92" w:rsidRPr="00696158" w14:paraId="6EAE1FD2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003B5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AFED6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F278B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C422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0E83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2A056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00E6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428E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3AF8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0</w:t>
            </w:r>
          </w:p>
        </w:tc>
      </w:tr>
      <w:tr w:rsidR="00575E92" w:rsidRPr="00696158" w14:paraId="15FEF1B3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7B26D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4D23F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27BC5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404E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E766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7FFA8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B470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EF72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0BE28C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575E92" w:rsidRPr="00696158" w14:paraId="7924B06C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B1586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5AA0C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94549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BA77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42DE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31E1B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6DB63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15D2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B0DD41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575E92" w:rsidRPr="00696158" w14:paraId="4E872D69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106B7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B5F0A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E431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T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F24F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979E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C56D9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A37D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D863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3.33333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2FF9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4.444444</w:t>
            </w:r>
          </w:p>
        </w:tc>
      </w:tr>
      <w:tr w:rsidR="00575E92" w:rsidRPr="00696158" w14:paraId="33E4DDB5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5F9B3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918BA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66319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9385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1C32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2A3EC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74F2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2415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3.33333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CB0E00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575E92" w:rsidRPr="00696158" w14:paraId="457508C3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A3C12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F7E23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711CE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E6DF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ED74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38F5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E339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E1D6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6.66667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7FD0AB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575E92" w:rsidRPr="00696158" w14:paraId="42F352A3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DF61C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75EC6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B9A2A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F4A1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A73E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DECD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19D1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3B5F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7A31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0</w:t>
            </w:r>
          </w:p>
        </w:tc>
      </w:tr>
      <w:tr w:rsidR="00575E92" w:rsidRPr="00696158" w14:paraId="38AB9316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610D5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07825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E0932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9043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5705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13E3F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D226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DEC8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B69CD6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575E92" w:rsidRPr="00696158" w14:paraId="4F560995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68890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1C06D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CD59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T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8835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078F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DC87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103F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F543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E3E8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4.444444</w:t>
            </w:r>
          </w:p>
        </w:tc>
      </w:tr>
      <w:tr w:rsidR="00575E92" w:rsidRPr="00696158" w14:paraId="180FAA64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A6BDA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8520D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09DFC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772F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071D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B07C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73CA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F834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3.33333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12CB58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575E92" w:rsidRPr="00696158" w14:paraId="30C4B657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87361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F1ACA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3AD53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F8E3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C4A0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815C0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48AF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24A3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E64A7F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575E92" w:rsidRPr="00696158" w14:paraId="574CB342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3F709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8B611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D5A94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C6A4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6A7A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AF8C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76E9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9572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6.66667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1738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0</w:t>
            </w:r>
          </w:p>
        </w:tc>
      </w:tr>
      <w:tr w:rsidR="00575E92" w:rsidRPr="00696158" w14:paraId="372ABA41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5C4BE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977BB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2F814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0B7A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3CF5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6396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5080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24A2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3.33333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87FE11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575E92" w:rsidRPr="00696158" w14:paraId="38C3801F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80EA0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6071C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BA819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8247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A44C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1F4E3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9D47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8D73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C15AC0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575E92" w:rsidRPr="00696158" w14:paraId="007DBFBE" w14:textId="77777777" w:rsidTr="004C07D5">
        <w:trPr>
          <w:trHeight w:val="64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6EF37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3F588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5977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T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1C32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8E91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039CD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6413E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C436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198A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575E92" w:rsidRPr="00696158" w14:paraId="6828B356" w14:textId="77777777" w:rsidTr="004C07D5">
        <w:trPr>
          <w:trHeight w:val="60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19232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26E84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6A7F9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FC7D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F2CC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F361B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73E9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A422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9B2C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575E92" w:rsidRPr="00696158" w14:paraId="519FC232" w14:textId="77777777" w:rsidTr="004C07D5">
        <w:trPr>
          <w:trHeight w:val="60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4C799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A4539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E734D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116A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CB13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8140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5CEC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C06D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6.666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BE48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575E92" w:rsidRPr="00696158" w14:paraId="13AE5E6A" w14:textId="77777777" w:rsidTr="004C07D5">
        <w:trPr>
          <w:trHeight w:val="58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9E388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AE3C6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0F712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36D12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04DC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440A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FE7C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C67F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BBBF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85.416667</w:t>
            </w:r>
          </w:p>
        </w:tc>
      </w:tr>
      <w:tr w:rsidR="00575E92" w:rsidRPr="00696158" w14:paraId="45448CD2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8BBB0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504BD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38A2B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86B7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CDF5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E01AD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233D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A963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6.66667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06B8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8.888889</w:t>
            </w:r>
          </w:p>
        </w:tc>
      </w:tr>
      <w:tr w:rsidR="00575E92" w:rsidRPr="00696158" w14:paraId="6ABA15A0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B352B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3AD82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40382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5D4F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5ED4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B2EA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16633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BB02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D5235A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575E92" w:rsidRPr="00696158" w14:paraId="79CE55D3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C848C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5DE81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5C737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6657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FDE2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9E9E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F33B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047C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E3F22C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575E92" w:rsidRPr="00696158" w14:paraId="138988E0" w14:textId="77777777" w:rsidTr="004C07D5">
        <w:trPr>
          <w:trHeight w:val="315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F89AB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Without host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1556F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 xml:space="preserve">MMS 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8E50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T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912C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ED11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AC33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E04A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66D3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94BB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575E92" w:rsidRPr="00696158" w14:paraId="0C822BC8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4C309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AE997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01DF8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A44F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5626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BB56A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7389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01F2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7D14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575E92" w:rsidRPr="00696158" w14:paraId="59221A01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63E04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61FA8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941C7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4FA6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83C7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D0F0E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7AE8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E28E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A5E57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575E92" w:rsidRPr="00696158" w14:paraId="0338AAC3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C6F82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E8B37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B7A4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T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CF64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0DBD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E067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B9F7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1DF5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2922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575E92" w:rsidRPr="00696158" w14:paraId="252A43B0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BB12A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8662F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50652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4B2F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12A48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FEEAF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AA4F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6069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491B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575E92" w:rsidRPr="00696158" w14:paraId="2C1D69B2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37739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1C011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21768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B258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B155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0223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E715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FFE6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EA5B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575E92" w:rsidRPr="00696158" w14:paraId="07E92419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C93D2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FEE68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BCDB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1CCA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3557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4125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E98E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C082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FF7C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575E92" w:rsidRPr="00696158" w14:paraId="3F118F9C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A83DD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17248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E216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T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4D18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6928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C22C2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56CC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C6A5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58F91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575E92" w:rsidRPr="00696158" w14:paraId="6576FEE1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F16A9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513B6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1D715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E952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9F9B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D0F8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7930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D7A9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7B90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575E92" w:rsidRPr="00696158" w14:paraId="5E49CE5A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CE717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A1FAA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DB373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9EB77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FFE9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52A7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B5AC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5BA1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08A8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575E92" w:rsidRPr="00696158" w14:paraId="7F0F0CA2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E2ACF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D386B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A25F5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T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ED9D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700F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C8FE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6E12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9269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B93C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575E92" w:rsidRPr="00696158" w14:paraId="4E4CD2C8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49AE2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6D001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6929A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E86C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B6633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B32E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C0E7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4BE9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1C5B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575E92" w:rsidRPr="00696158" w14:paraId="56339A4B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F2915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7F015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22D5F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63E4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D527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D2343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C956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B5CB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0684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575E92" w:rsidRPr="00696158" w14:paraId="0E75D796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30CC2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3C54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/2 MS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031CB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T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F2F7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CCBE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54CA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92F6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CF71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076D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575E92" w:rsidRPr="00696158" w14:paraId="59801251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C5A0D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78647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73EAB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D6BF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592B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BA328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1BE3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8B96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D535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575E92" w:rsidRPr="00696158" w14:paraId="65508E91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B92E2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E9954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D1251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8F5C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7F69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A175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D5D4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F510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58DB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575E92" w:rsidRPr="00696158" w14:paraId="529D79F7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A35AD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A285C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B0439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T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DE64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7A72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B3245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4627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0BC6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A151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575E92" w:rsidRPr="00696158" w14:paraId="0B31AF85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CD4E4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018B4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07E31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FE9C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7439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88878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54AA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B4FA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D602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575E92" w:rsidRPr="00696158" w14:paraId="506733B3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73BEA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23521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D2AE0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9ED3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017B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BD33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2E7D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268A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274B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575E92" w:rsidRPr="00696158" w14:paraId="6B4586D4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7307F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C4324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88F1A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T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95D0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1D56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3EBC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B1FA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8B13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4E24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575E92" w:rsidRPr="00696158" w14:paraId="14A1B273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2655B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73518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C95D0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19F7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E490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14E4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371F4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72AF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83A3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575E92" w:rsidRPr="00696158" w14:paraId="34624F01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79C07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97F80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D2BDD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9960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B46B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63DB7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954F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CCE4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34D4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575E92" w:rsidRPr="00696158" w14:paraId="30BDEE27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DB6B9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7BD7D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1591" w14:textId="77777777" w:rsidR="00575E92" w:rsidRPr="00696158" w:rsidRDefault="00575E92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T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1525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127F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354E6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CF54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7FD8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2908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575E92" w:rsidRPr="00696158" w14:paraId="62B0227C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61B46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0FC62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F1F09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5CA3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8DD2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6909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5D80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F289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2F23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  <w:tr w:rsidR="00575E92" w:rsidRPr="00696158" w14:paraId="6DE8B7B4" w14:textId="77777777" w:rsidTr="004C07D5">
        <w:trPr>
          <w:trHeight w:val="315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7E7E9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88899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D1CD6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33FA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EFCA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1D680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B63A" w14:textId="77777777" w:rsidR="00575E92" w:rsidRPr="00696158" w:rsidRDefault="00575E92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C515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293B1" w14:textId="77777777" w:rsidR="00575E92" w:rsidRPr="00696158" w:rsidRDefault="00575E92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696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</w:tr>
    </w:tbl>
    <w:p w14:paraId="13DC5C65" w14:textId="77777777" w:rsidR="00575E92" w:rsidRPr="00094651" w:rsidRDefault="00575E92" w:rsidP="00575E92">
      <w:pPr>
        <w:rPr>
          <w:rFonts w:ascii="Times New Roman" w:hAnsi="Times New Roman" w:cs="Times New Roman"/>
          <w:sz w:val="20"/>
          <w:szCs w:val="20"/>
        </w:rPr>
      </w:pPr>
    </w:p>
    <w:p w14:paraId="07D146AB" w14:textId="77777777" w:rsidR="00830745" w:rsidRDefault="00830745"/>
    <w:sectPr w:rsidR="00830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E92"/>
    <w:rsid w:val="002633A4"/>
    <w:rsid w:val="00424908"/>
    <w:rsid w:val="00575E92"/>
    <w:rsid w:val="007C18A2"/>
    <w:rsid w:val="00830745"/>
    <w:rsid w:val="008C35C7"/>
    <w:rsid w:val="00971596"/>
    <w:rsid w:val="00C24D08"/>
    <w:rsid w:val="00EB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BA992F"/>
  <w15:chartTrackingRefBased/>
  <w15:docId w15:val="{BF8EB1A1-B82A-4822-B8E7-337DC6F4F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E92"/>
    <w:rPr>
      <w:rFonts w:ascii="Aptos" w:eastAsia="Aptos" w:hAnsi="Aptos" w:cs="Aptos"/>
      <w:kern w:val="0"/>
      <w:lang w:eastAsia="en-GB" w:bidi="si-L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5E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5E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5E9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5E9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5E9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5E9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5E9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5E9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5E9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5E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5E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5E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5E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5E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5E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5E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5E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5E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5E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5E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5E9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5E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5E92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5E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5E92"/>
    <w:pPr>
      <w:ind w:left="720"/>
      <w:contextualSpacing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5E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5E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5E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5E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5</Words>
  <Characters>1480</Characters>
  <Application>Microsoft Office Word</Application>
  <DocSecurity>0</DocSecurity>
  <Lines>44</Lines>
  <Paragraphs>20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uwella Mudalige, Asha (MU-Student)</dc:creator>
  <cp:keywords/>
  <dc:description/>
  <cp:lastModifiedBy>Kaluwella Mudalige, Asha (MU-Student)</cp:lastModifiedBy>
  <cp:revision>2</cp:revision>
  <dcterms:created xsi:type="dcterms:W3CDTF">2024-12-03T01:14:00Z</dcterms:created>
  <dcterms:modified xsi:type="dcterms:W3CDTF">2024-12-03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703cd4-74d5-49a5-a3e3-e852a56f5303</vt:lpwstr>
  </property>
</Properties>
</file>